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BE3" w:rsidRPr="00654932" w:rsidRDefault="00876701" w:rsidP="00A52BE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orting Table 3</w:t>
      </w:r>
    </w:p>
    <w:p w:rsidR="00A52BE3" w:rsidRPr="00654932" w:rsidRDefault="00A52BE3" w:rsidP="00A52B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52BE3" w:rsidRPr="00654932" w:rsidRDefault="00A52BE3" w:rsidP="00A52BE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52BE3" w:rsidRPr="00876701" w:rsidRDefault="00876701" w:rsidP="00A52B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6701">
        <w:rPr>
          <w:rFonts w:ascii="Times New Roman" w:hAnsi="Times New Roman" w:cs="Times New Roman"/>
          <w:sz w:val="24"/>
          <w:szCs w:val="24"/>
          <w:lang w:val="en-GB"/>
        </w:rPr>
        <w:t>Properties of</w:t>
      </w:r>
      <w:r w:rsidR="00A52BE3" w:rsidRPr="00876701">
        <w:rPr>
          <w:rFonts w:ascii="Times New Roman" w:hAnsi="Times New Roman" w:cs="Times New Roman"/>
          <w:sz w:val="24"/>
          <w:szCs w:val="24"/>
          <w:lang w:val="en-GB"/>
        </w:rPr>
        <w:t xml:space="preserve"> potentially novel soluble lysosomal proteins (</w:t>
      </w:r>
      <w:r w:rsidR="005332C5" w:rsidRPr="00876701">
        <w:rPr>
          <w:rFonts w:ascii="Times New Roman" w:hAnsi="Times New Roman" w:cs="Times New Roman"/>
          <w:sz w:val="24"/>
          <w:szCs w:val="24"/>
          <w:lang w:val="en-GB"/>
        </w:rPr>
        <w:t>according to Ref 17</w:t>
      </w:r>
      <w:r w:rsidR="00A52BE3" w:rsidRPr="0087670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460F3C" w:rsidRPr="00654932" w:rsidRDefault="00460F3C" w:rsidP="00A52BE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52BE3" w:rsidRPr="00654932" w:rsidRDefault="00A52BE3" w:rsidP="00A52BE3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W w:w="9154" w:type="dxa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68"/>
        <w:gridCol w:w="1030"/>
        <w:gridCol w:w="1135"/>
        <w:gridCol w:w="1276"/>
        <w:gridCol w:w="1945"/>
      </w:tblGrid>
      <w:tr w:rsidR="00A52BE3" w:rsidRPr="00654932" w:rsidTr="00460F3C">
        <w:trPr>
          <w:trHeight w:val="510"/>
        </w:trPr>
        <w:tc>
          <w:tcPr>
            <w:tcW w:w="3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4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ysosomal protein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4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idase activity</w:t>
            </w:r>
            <w:r w:rsidRPr="0065493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(1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do-peptidase</w:t>
            </w:r>
            <w:r w:rsidRPr="0065493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4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gh expression in monocyte/ macrophage lineage</w:t>
            </w:r>
            <w:r w:rsidRPr="0065493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(2)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bstrate</w:t>
            </w:r>
            <w:r w:rsidRPr="0065493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(1)</w:t>
            </w: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tcBorders>
              <w:top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Acyloxyacyl hydrolase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Arylsulfatase G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Arylsulfatase K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N-acylsphingosine amidohydrolase 2 (ASAH2)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E2EFD9" w:themeFill="accent6" w:themeFillTint="33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F7CAAC" w:themeFill="accent2" w:themeFillTint="66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ceramide</w:t>
            </w:r>
          </w:p>
        </w:tc>
      </w:tr>
      <w:tr w:rsidR="00A52BE3" w:rsidRPr="00654932" w:rsidTr="003A53C3">
        <w:trPr>
          <w:trHeight w:val="170"/>
        </w:trPr>
        <w:tc>
          <w:tcPr>
            <w:tcW w:w="3768" w:type="dxa"/>
            <w:shd w:val="clear" w:color="auto" w:fill="E2EFD9" w:themeFill="accent6" w:themeFillTint="33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-acylethanolamine-hydrolyzing acid amidase (NAAA)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5" w:type="dxa"/>
            <w:shd w:val="clear" w:color="auto" w:fill="E2EFD9" w:themeFill="accent6" w:themeFillTint="33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ylethanolamines</w:t>
            </w: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Biotinidase precursor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E3" w:rsidRPr="00436267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 eye syndrome critical region 1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Clusterin (apoJ)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E3" w:rsidRPr="00436267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llular repressor of E1A-stimulated genes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Deoxyribonuclease 1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Mammalian ependymin related protein 1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E3" w:rsidRPr="00436267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ididymis-specific alpha-d-mannosid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ER aminopeptidase 1 (ERAP1)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E2EFD9" w:themeFill="accent6" w:themeFillTint="33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F7CAAC" w:themeFill="accent2" w:themeFillTint="66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ides</w:t>
            </w: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Hypothetical protein FLJ22662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Plasma alpha-L-2-fucosid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Interleukin-4-induced gene 1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Mannose-6-phosphate protein P76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Phospholipase D3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Procollagen-lysine 1,2-oxoglutarate 5-dioxygenase 1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Protein O-fucosyltransferase 1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Protein O-fucosyltransferase 2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Prostaglandin-H2 D-isomer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Pancreatic ribonucle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Ribonuclease 6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Ribonuclease T2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E3" w:rsidRPr="00654932" w:rsidTr="003A53C3">
        <w:trPr>
          <w:trHeight w:val="170"/>
        </w:trPr>
        <w:tc>
          <w:tcPr>
            <w:tcW w:w="3768" w:type="dxa"/>
            <w:shd w:val="clear" w:color="auto" w:fill="E2EFD9" w:themeFill="accent6" w:themeFillTint="33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Serine carboxypeptidase 1 (SCPEP1)</w:t>
            </w:r>
            <w:r w:rsidR="00C2325B" w:rsidRPr="00C232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1030" w:type="dxa"/>
            <w:shd w:val="clear" w:color="auto" w:fill="E2EFD9" w:themeFill="accent6" w:themeFillTint="33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5" w:type="dxa"/>
            <w:shd w:val="clear" w:color="auto" w:fill="E2EFD9" w:themeFill="accent6" w:themeFillTint="33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45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peptides</w:t>
            </w: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Neuroserpin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E3" w:rsidRPr="00436267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d sphingomyelinase-like phosphodiesterase 3A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Microsomal stress 70 protein ATPase</w:t>
            </w:r>
          </w:p>
        </w:tc>
        <w:tc>
          <w:tcPr>
            <w:tcW w:w="1030" w:type="dxa"/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2BE3" w:rsidRPr="00654932" w:rsidTr="007A4A05">
        <w:trPr>
          <w:trHeight w:val="170"/>
        </w:trPr>
        <w:tc>
          <w:tcPr>
            <w:tcW w:w="3768" w:type="dxa"/>
            <w:tcBorders>
              <w:bottom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4932">
              <w:rPr>
                <w:rFonts w:ascii="Times New Roman" w:hAnsi="Times New Roman" w:cs="Times New Roman"/>
                <w:sz w:val="20"/>
                <w:szCs w:val="20"/>
              </w:rPr>
              <w:t>Sulfatase modifying factor 2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:rsidR="00A52BE3" w:rsidRPr="00654932" w:rsidRDefault="00436267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52BE3" w:rsidRPr="00654932" w:rsidRDefault="00A52BE3" w:rsidP="006C10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:rsidR="00A52BE3" w:rsidRPr="00654932" w:rsidRDefault="00A52BE3" w:rsidP="006C10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90047" w:rsidRDefault="00D90047" w:rsidP="00A52BE3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C000D3" w:rsidRDefault="00C000D3" w:rsidP="00C000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224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1)</w:t>
      </w:r>
      <w:r w:rsidRPr="0002244C">
        <w:rPr>
          <w:rFonts w:ascii="Times New Roman" w:hAnsi="Times New Roman" w:cs="Times New Roman"/>
          <w:sz w:val="20"/>
          <w:szCs w:val="20"/>
          <w:lang w:val="en-US"/>
        </w:rPr>
        <w:t xml:space="preserve">according to </w:t>
      </w:r>
      <w:r w:rsidRPr="00C000D3">
        <w:rPr>
          <w:rFonts w:ascii="Times New Roman" w:hAnsi="Times New Roman" w:cs="Times New Roman"/>
          <w:sz w:val="20"/>
          <w:szCs w:val="20"/>
          <w:lang w:val="en-US"/>
        </w:rPr>
        <w:t>https://www.brenda-enzymes.org/</w:t>
      </w:r>
    </w:p>
    <w:p w:rsidR="00C000D3" w:rsidRPr="0002244C" w:rsidRDefault="00C000D3" w:rsidP="00C000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224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2)</w:t>
      </w:r>
      <w:r w:rsidRPr="0002244C">
        <w:rPr>
          <w:rFonts w:ascii="Times New Roman" w:hAnsi="Times New Roman" w:cs="Times New Roman"/>
          <w:sz w:val="20"/>
          <w:szCs w:val="20"/>
          <w:lang w:val="en-US"/>
        </w:rPr>
        <w:t xml:space="preserve">according </w:t>
      </w:r>
      <w:r w:rsidRPr="00C000D3">
        <w:rPr>
          <w:rFonts w:ascii="Times New Roman" w:hAnsi="Times New Roman" w:cs="Times New Roman"/>
          <w:sz w:val="20"/>
          <w:szCs w:val="20"/>
          <w:lang w:val="en-US"/>
        </w:rPr>
        <w:t>to http://genevisible.com</w:t>
      </w:r>
    </w:p>
    <w:p w:rsidR="00C2325B" w:rsidRPr="0002244C" w:rsidRDefault="00C2325B" w:rsidP="00A52B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0224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3)</w:t>
      </w:r>
      <w:r w:rsidRPr="0002244C">
        <w:rPr>
          <w:rFonts w:ascii="Times New Roman" w:hAnsi="Times New Roman" w:cs="Times New Roman"/>
          <w:sz w:val="20"/>
          <w:szCs w:val="20"/>
          <w:lang w:val="en-US"/>
        </w:rPr>
        <w:t>identical to lysosomal protective protein/cathepsin A</w:t>
      </w:r>
      <w:r w:rsidR="00580EE8" w:rsidRPr="0002244C">
        <w:rPr>
          <w:rFonts w:ascii="Times New Roman" w:hAnsi="Times New Roman" w:cs="Times New Roman"/>
          <w:sz w:val="20"/>
          <w:szCs w:val="20"/>
          <w:lang w:val="en-US"/>
        </w:rPr>
        <w:t xml:space="preserve"> (carboxypeptidase C) from list of established lysosomal enzymes (Supporting table 2)</w:t>
      </w:r>
    </w:p>
    <w:sectPr w:rsidR="00C2325B" w:rsidRPr="0002244C" w:rsidSect="00A52B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BE3"/>
    <w:rsid w:val="0002244C"/>
    <w:rsid w:val="003A53C3"/>
    <w:rsid w:val="00436267"/>
    <w:rsid w:val="00460F3C"/>
    <w:rsid w:val="0047258E"/>
    <w:rsid w:val="005332C5"/>
    <w:rsid w:val="00580EE8"/>
    <w:rsid w:val="005918C6"/>
    <w:rsid w:val="00670F5D"/>
    <w:rsid w:val="007A4A05"/>
    <w:rsid w:val="00876701"/>
    <w:rsid w:val="00A52BE3"/>
    <w:rsid w:val="00C000D3"/>
    <w:rsid w:val="00C2325B"/>
    <w:rsid w:val="00D90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6686D"/>
  <w15:chartTrackingRefBased/>
  <w15:docId w15:val="{4B0539C3-0B60-47ED-95AF-B81054343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2BE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52BE3"/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52B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52BE3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C2325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zner, Dr. Ulrich</dc:creator>
  <cp:keywords/>
  <dc:description/>
  <cp:lastModifiedBy>Matzner, Dr. Ulrich</cp:lastModifiedBy>
  <cp:revision>14</cp:revision>
  <dcterms:created xsi:type="dcterms:W3CDTF">2021-06-29T09:51:00Z</dcterms:created>
  <dcterms:modified xsi:type="dcterms:W3CDTF">2021-06-30T07:56:00Z</dcterms:modified>
</cp:coreProperties>
</file>